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Appendix A. OpenBUGS code for estimation of the diagnostic sensitivity and specificity of RIAD acetone (test 1), FAT (test 2) and Sellers (test 3) for rabies in Indonesian dogs. Prev1 = prevalence in human bite cases and Prev2 = prevalence in survey group.</w:t>
      </w:r>
    </w:p>
    <w:p w:rsidR="00A45459" w:rsidRPr="00640341" w:rsidRDefault="00A45459" w:rsidP="00A45459">
      <w:pPr>
        <w:rPr>
          <w:lang w:val="en-CA"/>
        </w:rPr>
      </w:pP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model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{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y1[1:Q, 1:Q, 1:Q] ~ dmulti(p1[1:Q, 1:Q, 1:Q],n1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y2[1:Q, 1:Q, 1:Q] ~ dmulti(p2[1:Q, 1:Q, 1:Q],n2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1[1,1,1] &lt;- Prev1*(Se1*Se2+GSe)*Se3 + (1-Prev1)*(1-Sp1)*(1-Sp2)*(1-Sp3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1[1,1,2] &lt;- Prev1*(Se1*Se2+GSe)*(1-Se3) + (1-Prev1)*(1-Sp1)*(1-Sp2)*Sp3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1[1,2,1] &lt;- Prev1*(Se1*(1-Se2)-GSe)*Se3 + (1-Prev1)*(1-Sp1)*Sp2*(1-Sp3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1[1,2,2] &lt;- Prev1*(Se1*(1-Se2)-GSe)*(1-Se3) + (1-Prev1)*(1-Sp1)*Sp2*Sp3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1[2,1,1] &lt;- Prev1*((1-Se1)*Se2-GSe)*Se3 + (1-Prev1)*Sp1*(1-Sp2)*(1-Sp3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1[2,1,2] &lt;- Prev1*((1-Se1)*Se2-GSe)*(1-Se3) + (1-Prev1)*Sp1*(1-Sp2)*Sp3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1[2,2,1] &lt;- Prev1*((1-Se1)*(1-Se2)+GSe)*Se3 + (1-Prev1)*Sp1*Sp2*(1-Sp3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1[2,2,2] &lt;- Prev1*((1-Se1)*(1-Se2)+GSe)*(1-Se3) + (1-Prev1)*Sp1*Sp2*Sp3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2[1,1,1] &lt;- Prev2*(Se1*Se2+GSe)*Se3 + (1-Prev2)*(1-Sp1)*(1-Sp2)*(1-Sp3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2[1,1,2] &lt;- Prev2*(Se1*Se2+GSe)*(1-Se3) + (1-Prev2)*(1-Sp1)*(1-Sp2)*Sp3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2[1,2,1] &lt;- Prev2*(Se1*(1-Se2)-GSe)*Se3 + (1-Prev2)*(1-Sp1)*Sp2*(1-Sp3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2[1,2,2] &lt;- Prev2*(Se1*(1-Se2)-GSe)*(1-Se3) + (1-Prev2)*(1-Sp1)*Sp2*Sp3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2[2,1,1] &lt;- Prev2*((1-Se1)*Se2-GSe)*Se3 + (1-Prev2)*Sp1*(1-Sp2)*(1-Sp3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2[2,1,2] &lt;- Prev2*((1-Se1)*Se2-GSe)*(1-Se3) + (1-Prev2)*Sp1*(1-Sp2)*Sp3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2[2,2,1] &lt;- Prev2*((1-Se1)*(1-Se2)+GSe)*Se3 + (1-Prev2)*Sp1*Sp2*(1-Sp3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2[2,2,2] &lt;- Prev2*((1-Se1)*(1-Se2)+GSe)*(1-Se3) + (1-Prev2)*Sp1*Sp2*Sp3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LowerGSe &lt;- (Se1 - 1)*(1 - Se2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lastRenderedPageBreak/>
        <w:t>UpperGSe &lt;- min(Se1,Se2) - Se1*Se2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 xml:space="preserve">Se1~dbeta(1,1)  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Se2~dbeta(1,1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Se3~dbeta(1,1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Sp1~dbeta(1,1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Sp2~dbeta(1,1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Sp3~dbeta(1,1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rev1~dbeta(1,1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Z ~ dbern(tau0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istar ~ dbeta(1.27, 274.82) ## Mode=0.001, 90% sure pistar &lt; 0.01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rev2 &lt;- Z * Pistar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Se12diff&lt;-Se1-Se2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rSe12&lt;-step(Se12diff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Se13diff&lt;-Se1-Se3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rSe13&lt;-step(Se13diff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Se23diff&lt;-Se2-Se3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PrSe23&lt;-step(Se23diff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 xml:space="preserve">GSe ~ dunif(LowerGSe, UpperGSe) 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}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# data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list(n1=116,n2=80,Q=2,tau0=0.9, y1=structure(.Data=c(57,44,0,0,0,0,0,15),.Dim=c(2,2,2)), y2=structure(.Data=c(0,0,0,0,0,0,0,80),.Dim=c(2,2,2)))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# initial values</w:t>
      </w:r>
    </w:p>
    <w:p w:rsidR="00A45459" w:rsidRPr="00640341" w:rsidRDefault="00A45459" w:rsidP="00A45459">
      <w:pPr>
        <w:rPr>
          <w:lang w:val="en-CA"/>
        </w:rPr>
      </w:pPr>
      <w:r w:rsidRPr="00640341">
        <w:rPr>
          <w:lang w:val="en-CA"/>
        </w:rPr>
        <w:t>list(Se1=0.9, Sp1=0.99, Se2=0.9, Sp2=0.99, Se3=0.9, Sp3=0.99, Prev1=0.5,  Z=0, GSe=0.01)</w:t>
      </w:r>
    </w:p>
    <w:p w:rsidR="00A45459" w:rsidRPr="00B97043" w:rsidRDefault="00A45459" w:rsidP="00A45459">
      <w:pPr>
        <w:rPr>
          <w:lang w:val="en-CA"/>
        </w:rPr>
      </w:pPr>
      <w:r w:rsidRPr="00640341">
        <w:rPr>
          <w:lang w:val="en-CA"/>
        </w:rPr>
        <w:t>list(Se1=0.95, Sp1=0.95, Se2=0.95, Sp2=0.95, Se3=0.8, Sp3=0.95, Prev1=0.8, Z=1,  GSe=0.001)</w:t>
      </w:r>
    </w:p>
    <w:p w:rsidR="00D17CF7" w:rsidRDefault="00D17CF7">
      <w:bookmarkStart w:id="0" w:name="_GoBack"/>
      <w:bookmarkEnd w:id="0"/>
    </w:p>
    <w:sectPr w:rsidR="00D17CF7" w:rsidSect="0001090E">
      <w:footerReference w:type="default" r:id="rId4"/>
      <w:pgSz w:w="11906" w:h="16838"/>
      <w:pgMar w:top="1440" w:right="707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648777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642D3B" w:rsidRDefault="00A4545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642D3B" w:rsidRDefault="00A454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459"/>
    <w:rsid w:val="000653C5"/>
    <w:rsid w:val="00A45459"/>
    <w:rsid w:val="00D17CF7"/>
    <w:rsid w:val="00F5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DD95F-A3E0-469A-98DC-F27D09B2D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459"/>
    <w:pPr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">
    <w:name w:val="Manuscripts"/>
    <w:basedOn w:val="Normal"/>
    <w:link w:val="ManuscriptsChar"/>
    <w:qFormat/>
    <w:rsid w:val="000653C5"/>
    <w:rPr>
      <w:rFonts w:asciiTheme="minorHAnsi" w:eastAsiaTheme="minorHAnsi" w:hAnsiTheme="minorHAnsi" w:cstheme="minorBidi"/>
      <w:color w:val="auto"/>
      <w:szCs w:val="22"/>
      <w:lang w:val="en-AU"/>
    </w:rPr>
  </w:style>
  <w:style w:type="character" w:customStyle="1" w:styleId="ManuscriptsChar">
    <w:name w:val="Manuscripts Char"/>
    <w:basedOn w:val="DefaultParagraphFont"/>
    <w:link w:val="Manuscripts"/>
    <w:rsid w:val="000653C5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A454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5459"/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45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k, Grant (AAHL, Geelong AAHL)</dc:creator>
  <cp:keywords/>
  <dc:description/>
  <cp:lastModifiedBy>Peck, Grant (AAHL, Geelong AAHL)</cp:lastModifiedBy>
  <cp:revision>1</cp:revision>
  <dcterms:created xsi:type="dcterms:W3CDTF">2017-10-30T21:35:00Z</dcterms:created>
  <dcterms:modified xsi:type="dcterms:W3CDTF">2017-10-30T21:36:00Z</dcterms:modified>
</cp:coreProperties>
</file>